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FAFB8D" w14:textId="0644D3CA" w:rsidR="005F3C2D" w:rsidRDefault="00C779C9" w:rsidP="005F3C2D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color w:val="000000"/>
          <w:sz w:val="22"/>
          <w:szCs w:val="22"/>
        </w:rPr>
      </w:pPr>
      <w:r w:rsidRPr="00740E37">
        <w:rPr>
          <w:b/>
          <w:color w:val="000000"/>
        </w:rPr>
        <w:t>S</w:t>
      </w:r>
      <w:r>
        <w:rPr>
          <w:b/>
          <w:color w:val="000000"/>
        </w:rPr>
        <w:t xml:space="preserve">4 </w:t>
      </w:r>
      <w:r w:rsidRPr="00740E37">
        <w:rPr>
          <w:b/>
          <w:color w:val="000000"/>
        </w:rPr>
        <w:t>Table</w:t>
      </w:r>
      <w:r w:rsidRPr="00740E37">
        <w:rPr>
          <w:b/>
        </w:rPr>
        <w:t>.</w:t>
      </w:r>
      <w:r w:rsidRPr="00740E37">
        <w:rPr>
          <w:color w:val="000000"/>
        </w:rPr>
        <w:t xml:space="preserve"> </w:t>
      </w:r>
      <w:bookmarkStart w:id="0" w:name="_Hlk171448954"/>
      <w:r w:rsidR="00542F4E" w:rsidRPr="00E22877">
        <w:rPr>
          <w:b/>
          <w:bCs/>
        </w:rPr>
        <w:t>ANOVA</w:t>
      </w:r>
      <w:r w:rsidR="00542F4E">
        <w:rPr>
          <w:b/>
          <w:bCs/>
        </w:rPr>
        <w:t xml:space="preserve"> results</w:t>
      </w:r>
      <w:r w:rsidR="00542F4E" w:rsidRPr="00E22877">
        <w:rPr>
          <w:b/>
          <w:bCs/>
        </w:rPr>
        <w:t xml:space="preserve"> for </w:t>
      </w:r>
      <w:r w:rsidR="00542F4E">
        <w:rPr>
          <w:b/>
          <w:bCs/>
        </w:rPr>
        <w:t>live planar area of coral colonies by species</w:t>
      </w:r>
      <w:r w:rsidR="00542F4E" w:rsidRPr="00E22877">
        <w:rPr>
          <w:b/>
          <w:bCs/>
        </w:rPr>
        <w:t>.</w:t>
      </w:r>
      <w:bookmarkEnd w:id="0"/>
    </w:p>
    <w:tbl>
      <w:tblPr>
        <w:tblW w:w="935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70"/>
        <w:gridCol w:w="1987"/>
        <w:gridCol w:w="1358"/>
        <w:gridCol w:w="1476"/>
        <w:gridCol w:w="1284"/>
        <w:gridCol w:w="1284"/>
      </w:tblGrid>
      <w:tr w:rsidR="005F3C2D" w14:paraId="2034EE2B" w14:textId="77777777" w:rsidTr="00B339FF"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13646" w14:textId="77777777" w:rsidR="005F3C2D" w:rsidRDefault="005F3C2D" w:rsidP="00B339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ecies</w:t>
            </w:r>
          </w:p>
        </w:tc>
        <w:tc>
          <w:tcPr>
            <w:tcW w:w="19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C0468" w14:textId="77777777" w:rsidR="005F3C2D" w:rsidRDefault="005F3C2D" w:rsidP="00B339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urce</w:t>
            </w:r>
          </w:p>
        </w:tc>
        <w:tc>
          <w:tcPr>
            <w:tcW w:w="13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1CFB0" w14:textId="77777777" w:rsidR="005F3C2D" w:rsidRDefault="005F3C2D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mSq</w:t>
            </w:r>
          </w:p>
        </w:tc>
        <w:tc>
          <w:tcPr>
            <w:tcW w:w="14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97ED6" w14:textId="77777777" w:rsidR="005F3C2D" w:rsidRDefault="005F3C2D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f</w:t>
            </w:r>
          </w:p>
          <w:p w14:paraId="1673A0CD" w14:textId="77777777" w:rsidR="005F3C2D" w:rsidRDefault="005F3C2D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um, den)</w:t>
            </w:r>
          </w:p>
        </w:tc>
        <w:tc>
          <w:tcPr>
            <w:tcW w:w="12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C8FC4" w14:textId="77777777" w:rsidR="005F3C2D" w:rsidRDefault="005F3C2D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 value</w:t>
            </w:r>
          </w:p>
        </w:tc>
        <w:tc>
          <w:tcPr>
            <w:tcW w:w="12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4545A" w14:textId="77777777" w:rsidR="005F3C2D" w:rsidRDefault="005F3C2D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(&gt;F)</w:t>
            </w:r>
          </w:p>
        </w:tc>
      </w:tr>
      <w:tr w:rsidR="005F3C2D" w14:paraId="55415B7F" w14:textId="77777777" w:rsidTr="00B339FF">
        <w:tc>
          <w:tcPr>
            <w:tcW w:w="1970" w:type="dxa"/>
            <w:vMerge w:val="restar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1A98F" w14:textId="77777777" w:rsidR="005F3C2D" w:rsidRDefault="005F3C2D" w:rsidP="00B339FF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strea curt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2A6CB" w14:textId="77777777" w:rsidR="005F3C2D" w:rsidRDefault="005F3C2D" w:rsidP="00B339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HW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59D67" w14:textId="77777777" w:rsidR="005F3C2D" w:rsidRDefault="005F3C2D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52.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44238" w14:textId="77777777" w:rsidR="005F3C2D" w:rsidRDefault="005F3C2D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 259.0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D5B52" w14:textId="77777777" w:rsidR="005F3C2D" w:rsidRDefault="005F3C2D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56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55817" w14:textId="77777777" w:rsidR="005F3C2D" w:rsidRDefault="005F3C2D" w:rsidP="00B339FF">
            <w:pPr>
              <w:jc w:val="right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&lt;0.001</w:t>
            </w:r>
          </w:p>
        </w:tc>
      </w:tr>
      <w:tr w:rsidR="005F3C2D" w14:paraId="3D8AC6E7" w14:textId="77777777" w:rsidTr="00B339FF">
        <w:tc>
          <w:tcPr>
            <w:tcW w:w="1970" w:type="dxa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FFBC4" w14:textId="77777777" w:rsidR="005F3C2D" w:rsidRDefault="005F3C2D" w:rsidP="00B33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2"/>
                <w:szCs w:val="22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A65DE" w14:textId="77777777" w:rsidR="005F3C2D" w:rsidRDefault="005F3C2D" w:rsidP="00B339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nth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2E36B" w14:textId="77777777" w:rsidR="005F3C2D" w:rsidRDefault="005F3C2D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413.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B5DAE" w14:textId="77777777" w:rsidR="005F3C2D" w:rsidRDefault="005F3C2D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 260.1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5C5EF" w14:textId="77777777" w:rsidR="005F3C2D" w:rsidRDefault="005F3C2D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.90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746FA" w14:textId="77777777" w:rsidR="005F3C2D" w:rsidRDefault="005F3C2D" w:rsidP="00B339FF">
            <w:pPr>
              <w:jc w:val="right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&lt;0.001</w:t>
            </w:r>
          </w:p>
        </w:tc>
      </w:tr>
      <w:tr w:rsidR="005F3C2D" w14:paraId="4BAAAFB3" w14:textId="77777777" w:rsidTr="00B339FF">
        <w:tc>
          <w:tcPr>
            <w:tcW w:w="197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D5CD8" w14:textId="77777777" w:rsidR="005F3C2D" w:rsidRDefault="005F3C2D" w:rsidP="00B339FF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streopora myriophthalma</w:t>
            </w:r>
          </w:p>
        </w:tc>
        <w:tc>
          <w:tcPr>
            <w:tcW w:w="1987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F848B" w14:textId="77777777" w:rsidR="005F3C2D" w:rsidRDefault="005F3C2D" w:rsidP="00B339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HW</w:t>
            </w:r>
          </w:p>
        </w:tc>
        <w:tc>
          <w:tcPr>
            <w:tcW w:w="13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C7334" w14:textId="77777777" w:rsidR="005F3C2D" w:rsidRDefault="005F3C2D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206</w:t>
            </w:r>
          </w:p>
        </w:tc>
        <w:tc>
          <w:tcPr>
            <w:tcW w:w="14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C8043" w14:textId="77777777" w:rsidR="005F3C2D" w:rsidRDefault="005F3C2D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 100</w:t>
            </w:r>
          </w:p>
        </w:tc>
        <w:tc>
          <w:tcPr>
            <w:tcW w:w="12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1533E" w14:textId="77777777" w:rsidR="005F3C2D" w:rsidRDefault="005F3C2D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72</w:t>
            </w:r>
          </w:p>
        </w:tc>
        <w:tc>
          <w:tcPr>
            <w:tcW w:w="1284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3679D" w14:textId="77777777" w:rsidR="005F3C2D" w:rsidRDefault="005F3C2D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9</w:t>
            </w:r>
          </w:p>
        </w:tc>
      </w:tr>
      <w:tr w:rsidR="005F3C2D" w14:paraId="5B77E310" w14:textId="77777777" w:rsidTr="00B339FF">
        <w:tc>
          <w:tcPr>
            <w:tcW w:w="197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352AC" w14:textId="77777777" w:rsidR="005F3C2D" w:rsidRDefault="005F3C2D" w:rsidP="00B33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2"/>
                <w:szCs w:val="22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778DC" w14:textId="77777777" w:rsidR="005F3C2D" w:rsidRDefault="005F3C2D" w:rsidP="00B339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nths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46ACF" w14:textId="77777777" w:rsidR="005F3C2D" w:rsidRDefault="005F3C2D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528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26DB3" w14:textId="77777777" w:rsidR="005F3C2D" w:rsidRDefault="005F3C2D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 100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75872" w14:textId="77777777" w:rsidR="005F3C2D" w:rsidRDefault="005F3C2D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086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9073E" w14:textId="77777777" w:rsidR="005F3C2D" w:rsidRDefault="005F3C2D" w:rsidP="00B339FF">
            <w:pPr>
              <w:jc w:val="right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03</w:t>
            </w:r>
          </w:p>
        </w:tc>
      </w:tr>
      <w:tr w:rsidR="005F3C2D" w14:paraId="28B41822" w14:textId="77777777" w:rsidTr="00B339FF">
        <w:tc>
          <w:tcPr>
            <w:tcW w:w="197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EBB4D" w14:textId="77777777" w:rsidR="005F3C2D" w:rsidRDefault="005F3C2D" w:rsidP="00B339FF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oniastrea stelligera</w:t>
            </w:r>
          </w:p>
        </w:tc>
        <w:tc>
          <w:tcPr>
            <w:tcW w:w="1987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42E52" w14:textId="77777777" w:rsidR="005F3C2D" w:rsidRDefault="005F3C2D" w:rsidP="00B339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HW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1E637" w14:textId="77777777" w:rsidR="005F3C2D" w:rsidRDefault="005F3C2D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7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9B16F" w14:textId="77777777" w:rsidR="005F3C2D" w:rsidRDefault="005F3C2D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 668.0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8C6EA" w14:textId="77777777" w:rsidR="005F3C2D" w:rsidRDefault="005F3C2D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1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3E5D0" w14:textId="77777777" w:rsidR="005F3C2D" w:rsidRDefault="005F3C2D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0</w:t>
            </w:r>
          </w:p>
        </w:tc>
      </w:tr>
      <w:tr w:rsidR="005F3C2D" w14:paraId="0B4587ED" w14:textId="77777777" w:rsidTr="00B339FF">
        <w:tc>
          <w:tcPr>
            <w:tcW w:w="197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E9357" w14:textId="77777777" w:rsidR="005F3C2D" w:rsidRDefault="005F3C2D" w:rsidP="00B33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2"/>
                <w:szCs w:val="22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732EA" w14:textId="77777777" w:rsidR="005F3C2D" w:rsidRDefault="005F3C2D" w:rsidP="00B339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nth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931B1" w14:textId="77777777" w:rsidR="005F3C2D" w:rsidRDefault="005F3C2D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693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448B7" w14:textId="77777777" w:rsidR="005F3C2D" w:rsidRDefault="005F3C2D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 668.0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66028" w14:textId="77777777" w:rsidR="005F3C2D" w:rsidRDefault="005F3C2D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.77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3C9E8" w14:textId="77777777" w:rsidR="005F3C2D" w:rsidRDefault="005F3C2D" w:rsidP="00B339FF">
            <w:pPr>
              <w:jc w:val="right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&lt;0.001</w:t>
            </w:r>
          </w:p>
        </w:tc>
      </w:tr>
      <w:tr w:rsidR="005F3C2D" w14:paraId="5B42ECDC" w14:textId="77777777" w:rsidTr="00B339FF">
        <w:tc>
          <w:tcPr>
            <w:tcW w:w="197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C3CE2" w14:textId="77777777" w:rsidR="005F3C2D" w:rsidRDefault="005F3C2D" w:rsidP="00B33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2"/>
                <w:szCs w:val="22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85CE8" w14:textId="77777777" w:rsidR="005F3C2D" w:rsidRDefault="005F3C2D" w:rsidP="00B339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bitat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0E99A" w14:textId="77777777" w:rsidR="005F3C2D" w:rsidRDefault="005F3C2D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95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E910F" w14:textId="77777777" w:rsidR="005F3C2D" w:rsidRDefault="005F3C2D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 49.3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FDDAB" w14:textId="77777777" w:rsidR="005F3C2D" w:rsidRDefault="005F3C2D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10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7AE34" w14:textId="77777777" w:rsidR="005F3C2D" w:rsidRDefault="005F3C2D" w:rsidP="00B339FF">
            <w:pPr>
              <w:jc w:val="right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04</w:t>
            </w:r>
          </w:p>
        </w:tc>
      </w:tr>
      <w:tr w:rsidR="005F3C2D" w14:paraId="43D5EB8B" w14:textId="77777777" w:rsidTr="00B339FF">
        <w:tc>
          <w:tcPr>
            <w:tcW w:w="197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5AA4F" w14:textId="77777777" w:rsidR="005F3C2D" w:rsidRDefault="005F3C2D" w:rsidP="00B33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3723C" w14:textId="77777777" w:rsidR="005F3C2D" w:rsidRDefault="005F3C2D" w:rsidP="00B339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nths * Habitat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26A53" w14:textId="77777777" w:rsidR="005F3C2D" w:rsidRDefault="005F3C2D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5064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5B5D1" w14:textId="77777777" w:rsidR="005F3C2D" w:rsidRDefault="005F3C2D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 668.07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CC73B" w14:textId="77777777" w:rsidR="005F3C2D" w:rsidRDefault="005F3C2D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021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3CDAB" w14:textId="77777777" w:rsidR="005F3C2D" w:rsidRDefault="005F3C2D" w:rsidP="00B339FF">
            <w:pPr>
              <w:jc w:val="right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&lt;0.001</w:t>
            </w:r>
          </w:p>
        </w:tc>
      </w:tr>
      <w:tr w:rsidR="005F3C2D" w14:paraId="49A1755E" w14:textId="77777777" w:rsidTr="00B339FF">
        <w:tc>
          <w:tcPr>
            <w:tcW w:w="197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A05D9" w14:textId="77777777" w:rsidR="005F3C2D" w:rsidRDefault="005F3C2D" w:rsidP="00B339FF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ydnophora microconos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EFAD8" w14:textId="77777777" w:rsidR="005F3C2D" w:rsidRDefault="005F3C2D" w:rsidP="00B339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HW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A2655" w14:textId="77777777" w:rsidR="005F3C2D" w:rsidRDefault="005F3C2D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891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D659D" w14:textId="77777777" w:rsidR="005F3C2D" w:rsidRDefault="005F3C2D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 118.0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036F6" w14:textId="77777777" w:rsidR="005F3C2D" w:rsidRDefault="005F3C2D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55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9702F" w14:textId="77777777" w:rsidR="005F3C2D" w:rsidRDefault="005F3C2D" w:rsidP="00B339FF">
            <w:pPr>
              <w:jc w:val="right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07</w:t>
            </w:r>
          </w:p>
        </w:tc>
      </w:tr>
      <w:tr w:rsidR="005F3C2D" w14:paraId="3F5E39FA" w14:textId="77777777" w:rsidTr="00B339FF">
        <w:tc>
          <w:tcPr>
            <w:tcW w:w="197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07D20" w14:textId="77777777" w:rsidR="005F3C2D" w:rsidRDefault="005F3C2D" w:rsidP="00B33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2"/>
                <w:szCs w:val="22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D16A2" w14:textId="77777777" w:rsidR="005F3C2D" w:rsidRDefault="005F3C2D" w:rsidP="00B339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nths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A0ECE" w14:textId="77777777" w:rsidR="005F3C2D" w:rsidRDefault="005F3C2D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5926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6D963" w14:textId="77777777" w:rsidR="005F3C2D" w:rsidRDefault="005F3C2D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 118.09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EA207" w14:textId="77777777" w:rsidR="005F3C2D" w:rsidRDefault="005F3C2D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452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AB213" w14:textId="77777777" w:rsidR="005F3C2D" w:rsidRDefault="005F3C2D" w:rsidP="00B339FF">
            <w:pPr>
              <w:jc w:val="right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&lt;0.001</w:t>
            </w:r>
          </w:p>
        </w:tc>
      </w:tr>
      <w:tr w:rsidR="005F3C2D" w14:paraId="6BE2FEAB" w14:textId="77777777" w:rsidTr="00B339FF">
        <w:trPr>
          <w:trHeight w:val="447"/>
        </w:trPr>
        <w:tc>
          <w:tcPr>
            <w:tcW w:w="197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2F2B4" w14:textId="77777777" w:rsidR="005F3C2D" w:rsidRDefault="005F3C2D" w:rsidP="00B339FF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avona chiriquiensis</w:t>
            </w:r>
          </w:p>
        </w:tc>
        <w:tc>
          <w:tcPr>
            <w:tcW w:w="1987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5B6C9" w14:textId="77777777" w:rsidR="005F3C2D" w:rsidRDefault="005F3C2D" w:rsidP="00B339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HW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21D3B" w14:textId="77777777" w:rsidR="005F3C2D" w:rsidRDefault="005F3C2D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24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81C9B" w14:textId="77777777" w:rsidR="005F3C2D" w:rsidRDefault="005F3C2D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 523.1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E1450" w14:textId="77777777" w:rsidR="005F3C2D" w:rsidRDefault="005F3C2D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.21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E2F23" w14:textId="77777777" w:rsidR="005F3C2D" w:rsidRDefault="005F3C2D" w:rsidP="00B339FF">
            <w:pPr>
              <w:jc w:val="right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&lt;0.001</w:t>
            </w:r>
          </w:p>
        </w:tc>
      </w:tr>
      <w:tr w:rsidR="005F3C2D" w14:paraId="687258A9" w14:textId="77777777" w:rsidTr="00B339FF">
        <w:tc>
          <w:tcPr>
            <w:tcW w:w="197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0E5B8" w14:textId="77777777" w:rsidR="005F3C2D" w:rsidRDefault="005F3C2D" w:rsidP="00B33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2"/>
                <w:szCs w:val="22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9D0F0" w14:textId="77777777" w:rsidR="005F3C2D" w:rsidRDefault="005F3C2D" w:rsidP="00B339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nths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13BDD" w14:textId="77777777" w:rsidR="005F3C2D" w:rsidRDefault="005F3C2D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7809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25B5D" w14:textId="77777777" w:rsidR="005F3C2D" w:rsidRDefault="005F3C2D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 523.35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7C811" w14:textId="77777777" w:rsidR="005F3C2D" w:rsidRDefault="005F3C2D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7.745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30061" w14:textId="77777777" w:rsidR="005F3C2D" w:rsidRDefault="005F3C2D" w:rsidP="00B339FF">
            <w:pPr>
              <w:jc w:val="right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&lt;0.001</w:t>
            </w:r>
          </w:p>
        </w:tc>
      </w:tr>
      <w:tr w:rsidR="005F3C2D" w14:paraId="346295BC" w14:textId="77777777" w:rsidTr="00B339FF">
        <w:tc>
          <w:tcPr>
            <w:tcW w:w="197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039EB" w14:textId="77777777" w:rsidR="005F3C2D" w:rsidRDefault="005F3C2D" w:rsidP="00B339FF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avona duerdeni</w:t>
            </w:r>
          </w:p>
        </w:tc>
        <w:tc>
          <w:tcPr>
            <w:tcW w:w="1987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A9CC7" w14:textId="77777777" w:rsidR="005F3C2D" w:rsidRDefault="005F3C2D" w:rsidP="00B339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HW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D3ECF" w14:textId="77777777" w:rsidR="005F3C2D" w:rsidRDefault="005F3C2D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974.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F4DBD" w14:textId="77777777" w:rsidR="005F3C2D" w:rsidRDefault="005F3C2D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 11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60A87" w14:textId="77777777" w:rsidR="005F3C2D" w:rsidRDefault="005F3C2D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74</w:t>
            </w:r>
          </w:p>
        </w:tc>
        <w:tc>
          <w:tcPr>
            <w:tcW w:w="1284" w:type="dxa"/>
            <w:tcBorders>
              <w:top w:val="single" w:sz="4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E9FBA" w14:textId="77777777" w:rsidR="005F3C2D" w:rsidRDefault="005F3C2D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7</w:t>
            </w:r>
          </w:p>
        </w:tc>
      </w:tr>
      <w:tr w:rsidR="005F3C2D" w14:paraId="2A9B191B" w14:textId="77777777" w:rsidTr="00B339FF">
        <w:tc>
          <w:tcPr>
            <w:tcW w:w="197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72E1B" w14:textId="77777777" w:rsidR="005F3C2D" w:rsidRDefault="005F3C2D" w:rsidP="00B33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08F5D" w14:textId="77777777" w:rsidR="005F3C2D" w:rsidRDefault="005F3C2D" w:rsidP="00B339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nths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89630" w14:textId="77777777" w:rsidR="005F3C2D" w:rsidRDefault="005F3C2D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37.4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67A24" w14:textId="77777777" w:rsidR="005F3C2D" w:rsidRDefault="005F3C2D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 112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89496" w14:textId="77777777" w:rsidR="005F3C2D" w:rsidRDefault="005F3C2D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1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932B5" w14:textId="77777777" w:rsidR="005F3C2D" w:rsidRDefault="005F3C2D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3</w:t>
            </w:r>
          </w:p>
        </w:tc>
      </w:tr>
      <w:tr w:rsidR="005F3C2D" w14:paraId="50136FB7" w14:textId="77777777" w:rsidTr="00B339FF">
        <w:tc>
          <w:tcPr>
            <w:tcW w:w="197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EE200" w14:textId="77777777" w:rsidR="005F3C2D" w:rsidRDefault="005F3C2D" w:rsidP="00B339FF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ocillopora damicornis</w:t>
            </w:r>
          </w:p>
        </w:tc>
        <w:tc>
          <w:tcPr>
            <w:tcW w:w="1987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0CE87" w14:textId="77777777" w:rsidR="005F3C2D" w:rsidRDefault="005F3C2D" w:rsidP="00B339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HW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FD12F" w14:textId="77777777" w:rsidR="005F3C2D" w:rsidRDefault="005F3C2D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5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8BE22" w14:textId="77777777" w:rsidR="005F3C2D" w:rsidRDefault="005F3C2D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 542.5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2F1D2" w14:textId="77777777" w:rsidR="005F3C2D" w:rsidRDefault="005F3C2D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93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3EC77" w14:textId="77777777" w:rsidR="005F3C2D" w:rsidRDefault="005F3C2D" w:rsidP="00B339FF">
            <w:pPr>
              <w:jc w:val="right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&lt;0.001</w:t>
            </w:r>
          </w:p>
        </w:tc>
      </w:tr>
      <w:tr w:rsidR="005F3C2D" w14:paraId="773D6F68" w14:textId="77777777" w:rsidTr="00B339FF">
        <w:tc>
          <w:tcPr>
            <w:tcW w:w="197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19B32" w14:textId="77777777" w:rsidR="005F3C2D" w:rsidRDefault="005F3C2D" w:rsidP="00B33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2"/>
                <w:szCs w:val="22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B8D39" w14:textId="77777777" w:rsidR="005F3C2D" w:rsidRDefault="005F3C2D" w:rsidP="00B339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nths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5CF85" w14:textId="77777777" w:rsidR="005F3C2D" w:rsidRDefault="005F3C2D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48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71F6D" w14:textId="77777777" w:rsidR="005F3C2D" w:rsidRDefault="005F3C2D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 542.89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D40B0" w14:textId="77777777" w:rsidR="005F3C2D" w:rsidRDefault="005F3C2D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3.204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75A3B" w14:textId="77777777" w:rsidR="005F3C2D" w:rsidRDefault="005F3C2D" w:rsidP="00B339FF">
            <w:pPr>
              <w:jc w:val="right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&lt;0.001</w:t>
            </w:r>
          </w:p>
        </w:tc>
      </w:tr>
      <w:tr w:rsidR="005F3C2D" w14:paraId="7325B9D6" w14:textId="77777777" w:rsidTr="00B339FF">
        <w:tc>
          <w:tcPr>
            <w:tcW w:w="197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7F128" w14:textId="77777777" w:rsidR="005F3C2D" w:rsidRDefault="005F3C2D" w:rsidP="00B339FF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ocillopora meandrina</w:t>
            </w:r>
          </w:p>
        </w:tc>
        <w:tc>
          <w:tcPr>
            <w:tcW w:w="1987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B2F1E" w14:textId="77777777" w:rsidR="005F3C2D" w:rsidRDefault="005F3C2D" w:rsidP="00B339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HW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B9CD1" w14:textId="77777777" w:rsidR="005F3C2D" w:rsidRDefault="005F3C2D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8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BCEC5" w14:textId="77777777" w:rsidR="005F3C2D" w:rsidRDefault="005F3C2D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 1930.8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85B64" w14:textId="77777777" w:rsidR="005F3C2D" w:rsidRDefault="005F3C2D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7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70709" w14:textId="77777777" w:rsidR="005F3C2D" w:rsidRDefault="005F3C2D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9</w:t>
            </w:r>
          </w:p>
        </w:tc>
      </w:tr>
      <w:tr w:rsidR="005F3C2D" w14:paraId="0D9C2BFF" w14:textId="77777777" w:rsidTr="00B339FF">
        <w:tc>
          <w:tcPr>
            <w:tcW w:w="197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73138" w14:textId="77777777" w:rsidR="005F3C2D" w:rsidRDefault="005F3C2D" w:rsidP="00B33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2"/>
                <w:szCs w:val="22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7E92A" w14:textId="77777777" w:rsidR="005F3C2D" w:rsidRDefault="005F3C2D" w:rsidP="00B339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nth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8D675" w14:textId="77777777" w:rsidR="005F3C2D" w:rsidRDefault="005F3C2D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257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83D6A" w14:textId="77777777" w:rsidR="005F3C2D" w:rsidRDefault="005F3C2D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 1931.5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8EF76" w14:textId="77777777" w:rsidR="005F3C2D" w:rsidRDefault="005F3C2D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.56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7678B" w14:textId="77777777" w:rsidR="005F3C2D" w:rsidRDefault="005F3C2D" w:rsidP="00B339FF">
            <w:pPr>
              <w:jc w:val="right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&lt;0.001</w:t>
            </w:r>
          </w:p>
        </w:tc>
      </w:tr>
      <w:tr w:rsidR="005F3C2D" w14:paraId="16CEFD51" w14:textId="77777777" w:rsidTr="00B339FF">
        <w:tc>
          <w:tcPr>
            <w:tcW w:w="197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089B6" w14:textId="77777777" w:rsidR="005F3C2D" w:rsidRDefault="005F3C2D" w:rsidP="00B33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2"/>
                <w:szCs w:val="22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FEE2D" w14:textId="77777777" w:rsidR="005F3C2D" w:rsidRDefault="005F3C2D" w:rsidP="00B339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bitat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0ECC5" w14:textId="77777777" w:rsidR="005F3C2D" w:rsidRDefault="005F3C2D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72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812C9" w14:textId="77777777" w:rsidR="005F3C2D" w:rsidRDefault="005F3C2D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 182.1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5A554" w14:textId="77777777" w:rsidR="005F3C2D" w:rsidRDefault="005F3C2D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50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4481B" w14:textId="77777777" w:rsidR="005F3C2D" w:rsidRDefault="005F3C2D" w:rsidP="00B339FF">
            <w:pPr>
              <w:jc w:val="right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&lt;0.001</w:t>
            </w:r>
          </w:p>
        </w:tc>
      </w:tr>
      <w:tr w:rsidR="005F3C2D" w14:paraId="1BC95041" w14:textId="77777777" w:rsidTr="00B339FF">
        <w:tc>
          <w:tcPr>
            <w:tcW w:w="197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8C72C" w14:textId="77777777" w:rsidR="005F3C2D" w:rsidRDefault="005F3C2D" w:rsidP="00B33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DA60C" w14:textId="77777777" w:rsidR="005F3C2D" w:rsidRDefault="005F3C2D" w:rsidP="00B339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nths * Habitat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7E3A4" w14:textId="77777777" w:rsidR="005F3C2D" w:rsidRDefault="005F3C2D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0392   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4D6C9" w14:textId="77777777" w:rsidR="005F3C2D" w:rsidRDefault="005F3C2D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 1931.92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08614" w14:textId="77777777" w:rsidR="005F3C2D" w:rsidRDefault="005F3C2D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085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49BCA" w14:textId="77777777" w:rsidR="005F3C2D" w:rsidRDefault="005F3C2D" w:rsidP="00B339FF">
            <w:pPr>
              <w:jc w:val="right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&lt;0.001</w:t>
            </w:r>
          </w:p>
        </w:tc>
      </w:tr>
      <w:tr w:rsidR="005F3C2D" w14:paraId="3F7B9DD7" w14:textId="77777777" w:rsidTr="00B339FF">
        <w:tc>
          <w:tcPr>
            <w:tcW w:w="197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8861D" w14:textId="77777777" w:rsidR="005F3C2D" w:rsidRDefault="005F3C2D" w:rsidP="00B339FF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tylophora pistillat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DB85C" w14:textId="77777777" w:rsidR="005F3C2D" w:rsidRDefault="005F3C2D" w:rsidP="00B339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HW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6999C" w14:textId="77777777" w:rsidR="005F3C2D" w:rsidRDefault="005F3C2D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98.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FB6A3" w14:textId="77777777" w:rsidR="005F3C2D" w:rsidRDefault="005F3C2D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 9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E5133" w14:textId="77777777" w:rsidR="005F3C2D" w:rsidRDefault="005F3C2D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DDE07" w14:textId="77777777" w:rsidR="005F3C2D" w:rsidRDefault="005F3C2D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1</w:t>
            </w:r>
          </w:p>
        </w:tc>
      </w:tr>
      <w:tr w:rsidR="005F3C2D" w14:paraId="63A95287" w14:textId="77777777" w:rsidTr="00B339FF">
        <w:tc>
          <w:tcPr>
            <w:tcW w:w="197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31F25" w14:textId="77777777" w:rsidR="005F3C2D" w:rsidRDefault="005F3C2D" w:rsidP="00B33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E8057" w14:textId="77777777" w:rsidR="005F3C2D" w:rsidRDefault="005F3C2D" w:rsidP="00B339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nths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E88C2" w14:textId="77777777" w:rsidR="005F3C2D" w:rsidRDefault="005F3C2D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560.6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15DAF" w14:textId="77777777" w:rsidR="005F3C2D" w:rsidRDefault="005F3C2D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 97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3C8EF" w14:textId="77777777" w:rsidR="005F3C2D" w:rsidRDefault="005F3C2D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6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041CE" w14:textId="77777777" w:rsidR="005F3C2D" w:rsidRDefault="005F3C2D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1</w:t>
            </w:r>
          </w:p>
        </w:tc>
      </w:tr>
    </w:tbl>
    <w:p w14:paraId="5DF0E711" w14:textId="1AA9830D" w:rsidR="00F77688" w:rsidRPr="00C779C9" w:rsidRDefault="00C779C9" w:rsidP="00C779C9">
      <w:pPr>
        <w:spacing w:before="240"/>
        <w:rPr>
          <w:sz w:val="22"/>
          <w:szCs w:val="22"/>
        </w:rPr>
      </w:pPr>
      <w:r>
        <w:rPr>
          <w:color w:val="000000"/>
          <w:sz w:val="22"/>
          <w:szCs w:val="22"/>
        </w:rPr>
        <w:t xml:space="preserve">Statistical output from a Type-I (or Type-III for interactions) analysis of variance (ANOVA) </w:t>
      </w:r>
      <w:r>
        <w:rPr>
          <w:sz w:val="22"/>
          <w:szCs w:val="22"/>
        </w:rPr>
        <w:t>for the effects of Degree Heating Weeks (DHW), month, and/or habitat on</w:t>
      </w:r>
      <w:r>
        <w:rPr>
          <w:color w:val="000000"/>
          <w:sz w:val="22"/>
          <w:szCs w:val="22"/>
        </w:rPr>
        <w:t xml:space="preserve"> live planar area of individual coral colonies, by species. Bold indicates statistical significance (</w:t>
      </w:r>
      <w:r>
        <w:rPr>
          <w:rFonts w:ascii="Cambria Math" w:eastAsia="Cambria Math" w:hAnsi="Cambria Math" w:cs="Cambria Math"/>
          <w:color w:val="000000"/>
          <w:sz w:val="22"/>
          <w:szCs w:val="22"/>
        </w:rPr>
        <w:t>𝛼</w:t>
      </w:r>
      <w:r>
        <w:rPr>
          <w:color w:val="000000"/>
          <w:sz w:val="22"/>
          <w:szCs w:val="22"/>
        </w:rPr>
        <w:t xml:space="preserve"> = 0.05).</w:t>
      </w:r>
    </w:p>
    <w:sectPr w:rsidR="00F77688" w:rsidRPr="00C779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4C3"/>
    <w:rsid w:val="000E6E6D"/>
    <w:rsid w:val="004602D1"/>
    <w:rsid w:val="004A1430"/>
    <w:rsid w:val="004F5DE9"/>
    <w:rsid w:val="00542F4E"/>
    <w:rsid w:val="00545FAB"/>
    <w:rsid w:val="005F3C2D"/>
    <w:rsid w:val="005F6A79"/>
    <w:rsid w:val="006A4DF4"/>
    <w:rsid w:val="007764C3"/>
    <w:rsid w:val="007C4971"/>
    <w:rsid w:val="00AE2968"/>
    <w:rsid w:val="00C779C9"/>
    <w:rsid w:val="00DA68A9"/>
    <w:rsid w:val="00E45476"/>
    <w:rsid w:val="00F31003"/>
    <w:rsid w:val="00F77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F1652C"/>
  <w15:chartTrackingRefBased/>
  <w15:docId w15:val="{02B1A307-CF43-4B68-B705-E7A4F524A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64C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64C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64C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64C3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64C3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64C3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64C3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64C3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64C3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64C3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64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64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64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64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64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64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64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64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64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64C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764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64C3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764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64C3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764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64C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764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64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64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64C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0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 Khen</dc:creator>
  <cp:keywords/>
  <dc:description/>
  <cp:lastModifiedBy>Adi Khen</cp:lastModifiedBy>
  <cp:revision>5</cp:revision>
  <dcterms:created xsi:type="dcterms:W3CDTF">2024-07-03T21:21:00Z</dcterms:created>
  <dcterms:modified xsi:type="dcterms:W3CDTF">2024-07-10T03:22:00Z</dcterms:modified>
</cp:coreProperties>
</file>